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FB2802" w14:textId="7FF51823" w:rsidR="0054135D" w:rsidRPr="00B336F4" w:rsidRDefault="00242B87" w:rsidP="0054135D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</w:t>
      </w:r>
      <w:bookmarkStart w:id="0" w:name="_GoBack"/>
      <w:bookmarkEnd w:id="0"/>
      <w:r w:rsidR="00B336F4" w:rsidRPr="00B336F4">
        <w:rPr>
          <w:rFonts w:ascii="Arial" w:hAnsi="Arial" w:cs="Arial"/>
          <w:b/>
          <w:sz w:val="22"/>
          <w:szCs w:val="22"/>
        </w:rPr>
        <w:t xml:space="preserve"> Table.</w:t>
      </w:r>
      <w:r w:rsidR="0054135D" w:rsidRPr="00B336F4">
        <w:rPr>
          <w:rFonts w:ascii="Arial" w:hAnsi="Arial" w:cs="Arial"/>
          <w:b/>
          <w:sz w:val="22"/>
          <w:szCs w:val="22"/>
        </w:rPr>
        <w:t xml:space="preserve"> Oligonucleotide primer</w:t>
      </w:r>
      <w:r w:rsidR="00D06C21" w:rsidRPr="00B336F4">
        <w:rPr>
          <w:rFonts w:ascii="Arial" w:hAnsi="Arial" w:cs="Arial"/>
          <w:b/>
          <w:sz w:val="22"/>
          <w:szCs w:val="22"/>
        </w:rPr>
        <w:t>s</w:t>
      </w:r>
      <w:r w:rsidR="0054135D" w:rsidRPr="00B336F4">
        <w:rPr>
          <w:rFonts w:ascii="Arial" w:hAnsi="Arial" w:cs="Arial"/>
          <w:b/>
          <w:sz w:val="22"/>
          <w:szCs w:val="22"/>
        </w:rPr>
        <w:t xml:space="preserve"> and UPL probes for </w:t>
      </w:r>
      <w:proofErr w:type="spellStart"/>
      <w:r w:rsidR="0054135D" w:rsidRPr="00B336F4">
        <w:rPr>
          <w:rFonts w:ascii="Arial" w:hAnsi="Arial" w:cs="Arial"/>
          <w:b/>
          <w:sz w:val="22"/>
          <w:szCs w:val="22"/>
        </w:rPr>
        <w:t>ploidy</w:t>
      </w:r>
      <w:proofErr w:type="spellEnd"/>
      <w:r w:rsidR="0054135D" w:rsidRPr="00B336F4">
        <w:rPr>
          <w:rFonts w:ascii="Arial" w:hAnsi="Arial" w:cs="Arial"/>
          <w:b/>
          <w:sz w:val="22"/>
          <w:szCs w:val="22"/>
        </w:rPr>
        <w:t xml:space="preserve"> verification of </w:t>
      </w:r>
      <w:r w:rsidR="0054135D" w:rsidRPr="00B336F4">
        <w:rPr>
          <w:rFonts w:ascii="Arial" w:hAnsi="Arial" w:cs="Arial"/>
          <w:b/>
          <w:i/>
          <w:sz w:val="22"/>
          <w:szCs w:val="22"/>
        </w:rPr>
        <w:t>C. albicans</w:t>
      </w:r>
      <w:r w:rsidR="0054135D" w:rsidRPr="00B336F4">
        <w:rPr>
          <w:rFonts w:ascii="Arial" w:hAnsi="Arial" w:cs="Arial"/>
          <w:b/>
          <w:sz w:val="22"/>
          <w:szCs w:val="22"/>
        </w:rPr>
        <w:t xml:space="preserve"> mutant strains</w:t>
      </w:r>
      <w:r w:rsidR="00B336F4" w:rsidRPr="00B336F4">
        <w:rPr>
          <w:rFonts w:ascii="Arial" w:hAnsi="Arial" w:cs="Arial"/>
          <w:b/>
          <w:sz w:val="22"/>
          <w:szCs w:val="22"/>
        </w:rPr>
        <w:t>.</w:t>
      </w:r>
    </w:p>
    <w:p w14:paraId="1902BD48" w14:textId="77777777" w:rsidR="00DE6A39" w:rsidRDefault="00DE6A39" w:rsidP="00DE6A39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2033490" w14:textId="3D4E602F" w:rsidR="00DE6A39" w:rsidRPr="00DE6A39" w:rsidRDefault="00DE6A39" w:rsidP="00DE6A39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9"/>
        <w:gridCol w:w="4677"/>
        <w:gridCol w:w="1417"/>
      </w:tblGrid>
      <w:tr w:rsidR="00AD150F" w14:paraId="2F2BD348" w14:textId="77777777" w:rsidTr="00D71077">
        <w:tc>
          <w:tcPr>
            <w:tcW w:w="2519" w:type="dxa"/>
          </w:tcPr>
          <w:p w14:paraId="7426FA10" w14:textId="5FB1432C" w:rsidR="00AD150F" w:rsidRDefault="00AD150F" w:rsidP="00AD150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er Name</w:t>
            </w:r>
          </w:p>
        </w:tc>
        <w:tc>
          <w:tcPr>
            <w:tcW w:w="4677" w:type="dxa"/>
          </w:tcPr>
          <w:p w14:paraId="165439E4" w14:textId="2E6AD6B0" w:rsidR="00AD150F" w:rsidRDefault="00AD150F" w:rsidP="00AD150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417" w:type="dxa"/>
          </w:tcPr>
          <w:p w14:paraId="383D9FE5" w14:textId="5ADA144F" w:rsidR="00AD150F" w:rsidRDefault="00AD150F" w:rsidP="00AD150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P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obe</w:t>
            </w:r>
            <w:r w:rsidR="00D71077" w:rsidRPr="00D71077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6A2602" w14:paraId="16AA8480" w14:textId="77777777" w:rsidTr="00D71077">
        <w:tc>
          <w:tcPr>
            <w:tcW w:w="2519" w:type="dxa"/>
          </w:tcPr>
          <w:p w14:paraId="3F5548BF" w14:textId="322229B9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P_ploidy_ACT1_1L</w:t>
            </w:r>
          </w:p>
        </w:tc>
        <w:tc>
          <w:tcPr>
            <w:tcW w:w="4677" w:type="dxa"/>
          </w:tcPr>
          <w:p w14:paraId="45D4AE30" w14:textId="7C857D5D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E6A39">
              <w:rPr>
                <w:rFonts w:ascii="Arial" w:hAnsi="Arial" w:cs="Arial"/>
                <w:sz w:val="22"/>
                <w:szCs w:val="22"/>
              </w:rPr>
              <w:t>TTATCACTATTGGTAACGAAAGATTCA</w:t>
            </w:r>
          </w:p>
        </w:tc>
        <w:tc>
          <w:tcPr>
            <w:tcW w:w="1417" w:type="dxa"/>
            <w:vMerge w:val="restart"/>
          </w:tcPr>
          <w:p w14:paraId="0B2B495F" w14:textId="0201FEDD" w:rsidR="006A2602" w:rsidRDefault="00502368" w:rsidP="0050236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6A2602" w14:paraId="68BDC1A1" w14:textId="77777777" w:rsidTr="00D71077">
        <w:tc>
          <w:tcPr>
            <w:tcW w:w="2519" w:type="dxa"/>
          </w:tcPr>
          <w:p w14:paraId="26A9E4D0" w14:textId="7C3B810E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P_ploidy_ACT1_1R</w:t>
            </w:r>
          </w:p>
        </w:tc>
        <w:tc>
          <w:tcPr>
            <w:tcW w:w="4677" w:type="dxa"/>
          </w:tcPr>
          <w:p w14:paraId="5EBBCFE2" w14:textId="30607A5B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E6A39">
              <w:rPr>
                <w:rFonts w:ascii="Arial" w:hAnsi="Arial" w:cs="Arial"/>
                <w:sz w:val="22"/>
                <w:szCs w:val="22"/>
              </w:rPr>
              <w:t>CAGCTTCCAAACCTAAATCAGC</w:t>
            </w:r>
          </w:p>
        </w:tc>
        <w:tc>
          <w:tcPr>
            <w:tcW w:w="1417" w:type="dxa"/>
            <w:vMerge/>
          </w:tcPr>
          <w:p w14:paraId="66230683" w14:textId="77777777" w:rsidR="006A2602" w:rsidRDefault="006A2602" w:rsidP="0069569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2602" w14:paraId="04069FB1" w14:textId="77777777" w:rsidTr="00D71077">
        <w:tc>
          <w:tcPr>
            <w:tcW w:w="2519" w:type="dxa"/>
          </w:tcPr>
          <w:p w14:paraId="52BA28DC" w14:textId="0F5BD7F3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E6A39">
              <w:rPr>
                <w:rFonts w:ascii="Arial" w:hAnsi="Arial" w:cs="Arial"/>
                <w:sz w:val="22"/>
                <w:szCs w:val="22"/>
              </w:rPr>
              <w:t>JP_ploidy_CTR1_1L</w:t>
            </w:r>
          </w:p>
        </w:tc>
        <w:tc>
          <w:tcPr>
            <w:tcW w:w="4677" w:type="dxa"/>
          </w:tcPr>
          <w:p w14:paraId="4ABE64ED" w14:textId="02DB7D4F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E6A39">
              <w:rPr>
                <w:rFonts w:ascii="Arial" w:hAnsi="Arial" w:cs="Arial"/>
                <w:sz w:val="22"/>
                <w:szCs w:val="22"/>
              </w:rPr>
              <w:t>GGAATTCTTAAAAAGACACGAAGG</w:t>
            </w:r>
          </w:p>
        </w:tc>
        <w:tc>
          <w:tcPr>
            <w:tcW w:w="1417" w:type="dxa"/>
            <w:vMerge w:val="restart"/>
          </w:tcPr>
          <w:p w14:paraId="0532AC3F" w14:textId="563BE1E4" w:rsidR="006A2602" w:rsidRDefault="00502368" w:rsidP="0069569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6A2602" w14:paraId="4ABB1361" w14:textId="77777777" w:rsidTr="00D71077">
        <w:tc>
          <w:tcPr>
            <w:tcW w:w="2519" w:type="dxa"/>
          </w:tcPr>
          <w:p w14:paraId="0D2902A0" w14:textId="51546026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P_ploidy_CTR1_1R</w:t>
            </w:r>
          </w:p>
        </w:tc>
        <w:tc>
          <w:tcPr>
            <w:tcW w:w="4677" w:type="dxa"/>
          </w:tcPr>
          <w:p w14:paraId="795665E0" w14:textId="4799A252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E6A39">
              <w:rPr>
                <w:rFonts w:ascii="Arial" w:hAnsi="Arial" w:cs="Arial"/>
                <w:sz w:val="22"/>
                <w:szCs w:val="22"/>
              </w:rPr>
              <w:t>AGTGGCCGACGTTACCATT</w:t>
            </w:r>
          </w:p>
        </w:tc>
        <w:tc>
          <w:tcPr>
            <w:tcW w:w="1417" w:type="dxa"/>
            <w:vMerge/>
          </w:tcPr>
          <w:p w14:paraId="028F3399" w14:textId="77777777" w:rsidR="006A2602" w:rsidRDefault="006A2602" w:rsidP="0069569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2602" w14:paraId="7AA6D69B" w14:textId="77777777" w:rsidTr="00D71077">
        <w:tc>
          <w:tcPr>
            <w:tcW w:w="2519" w:type="dxa"/>
          </w:tcPr>
          <w:p w14:paraId="05E33CD2" w14:textId="40A3D6A1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P_ploidy_CTR1_2L</w:t>
            </w:r>
          </w:p>
        </w:tc>
        <w:tc>
          <w:tcPr>
            <w:tcW w:w="4677" w:type="dxa"/>
          </w:tcPr>
          <w:p w14:paraId="79A100D4" w14:textId="6B7F4BF8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E6A39">
              <w:rPr>
                <w:rFonts w:ascii="Arial" w:hAnsi="Arial" w:cs="Arial"/>
                <w:sz w:val="22"/>
                <w:szCs w:val="22"/>
              </w:rPr>
              <w:t>TGATGTTGGCTGCTATGACC</w:t>
            </w:r>
          </w:p>
        </w:tc>
        <w:tc>
          <w:tcPr>
            <w:tcW w:w="1417" w:type="dxa"/>
            <w:vMerge w:val="restart"/>
          </w:tcPr>
          <w:p w14:paraId="30A9BC3A" w14:textId="5255D7EC" w:rsidR="006A2602" w:rsidRDefault="00502368" w:rsidP="0069569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0</w:t>
            </w:r>
          </w:p>
        </w:tc>
      </w:tr>
      <w:tr w:rsidR="006A2602" w14:paraId="4EADD82C" w14:textId="77777777" w:rsidTr="00D71077">
        <w:tc>
          <w:tcPr>
            <w:tcW w:w="2519" w:type="dxa"/>
          </w:tcPr>
          <w:p w14:paraId="6D83FAD5" w14:textId="0C7365B2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P_ploidy_CTR1_2R</w:t>
            </w:r>
          </w:p>
        </w:tc>
        <w:tc>
          <w:tcPr>
            <w:tcW w:w="4677" w:type="dxa"/>
          </w:tcPr>
          <w:p w14:paraId="7B3AA766" w14:textId="25978F47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E6A39">
              <w:rPr>
                <w:rFonts w:ascii="Arial" w:hAnsi="Arial" w:cs="Arial"/>
                <w:sz w:val="22"/>
                <w:szCs w:val="22"/>
              </w:rPr>
              <w:t>AACACCGGAGCCAATAACC</w:t>
            </w:r>
          </w:p>
        </w:tc>
        <w:tc>
          <w:tcPr>
            <w:tcW w:w="1417" w:type="dxa"/>
            <w:vMerge/>
          </w:tcPr>
          <w:p w14:paraId="1434F529" w14:textId="77777777" w:rsidR="006A2602" w:rsidRDefault="006A2602" w:rsidP="0069569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2602" w14:paraId="280D683A" w14:textId="77777777" w:rsidTr="00D71077">
        <w:tc>
          <w:tcPr>
            <w:tcW w:w="2519" w:type="dxa"/>
          </w:tcPr>
          <w:p w14:paraId="7E4AE540" w14:textId="22DC4700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P_ploidy_CRP1_1L</w:t>
            </w:r>
          </w:p>
        </w:tc>
        <w:tc>
          <w:tcPr>
            <w:tcW w:w="4677" w:type="dxa"/>
          </w:tcPr>
          <w:p w14:paraId="1A49BD37" w14:textId="007364B9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E6A39">
              <w:rPr>
                <w:rFonts w:ascii="Arial" w:hAnsi="Arial" w:cs="Arial"/>
                <w:sz w:val="22"/>
                <w:szCs w:val="22"/>
              </w:rPr>
              <w:t>GTTTGATGAAAGTGCATTGACC</w:t>
            </w:r>
          </w:p>
        </w:tc>
        <w:tc>
          <w:tcPr>
            <w:tcW w:w="1417" w:type="dxa"/>
            <w:vMerge w:val="restart"/>
          </w:tcPr>
          <w:p w14:paraId="19ECAF4A" w14:textId="42494862" w:rsidR="006A2602" w:rsidRDefault="00502368" w:rsidP="0069569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</w:tr>
      <w:tr w:rsidR="006A2602" w14:paraId="6E67874F" w14:textId="77777777" w:rsidTr="00D71077">
        <w:tc>
          <w:tcPr>
            <w:tcW w:w="2519" w:type="dxa"/>
          </w:tcPr>
          <w:p w14:paraId="25643158" w14:textId="536A4A37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P_ploidy_CRP1_1R</w:t>
            </w:r>
          </w:p>
        </w:tc>
        <w:tc>
          <w:tcPr>
            <w:tcW w:w="4677" w:type="dxa"/>
          </w:tcPr>
          <w:p w14:paraId="0FC5C042" w14:textId="3C25609C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E6A39">
              <w:rPr>
                <w:rFonts w:ascii="Arial" w:hAnsi="Arial" w:cs="Arial"/>
                <w:sz w:val="22"/>
                <w:szCs w:val="22"/>
              </w:rPr>
              <w:t>AGATCTGGTGGCCCTCCT</w:t>
            </w:r>
          </w:p>
        </w:tc>
        <w:tc>
          <w:tcPr>
            <w:tcW w:w="1417" w:type="dxa"/>
            <w:vMerge/>
          </w:tcPr>
          <w:p w14:paraId="306D5BCD" w14:textId="77777777" w:rsidR="006A2602" w:rsidRDefault="006A2602" w:rsidP="0069569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2602" w14:paraId="3918AE03" w14:textId="77777777" w:rsidTr="00D71077">
        <w:tc>
          <w:tcPr>
            <w:tcW w:w="2519" w:type="dxa"/>
          </w:tcPr>
          <w:p w14:paraId="14BED89D" w14:textId="65A5354B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P_ploidy_CRP1_2L</w:t>
            </w:r>
          </w:p>
        </w:tc>
        <w:tc>
          <w:tcPr>
            <w:tcW w:w="4677" w:type="dxa"/>
          </w:tcPr>
          <w:p w14:paraId="7888BCB3" w14:textId="2DC60891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E6A39">
              <w:rPr>
                <w:rFonts w:ascii="Arial" w:hAnsi="Arial" w:cs="Arial"/>
                <w:sz w:val="22"/>
                <w:szCs w:val="22"/>
              </w:rPr>
              <w:t>TTGAATTTTGGATGGAGTTTAGTG</w:t>
            </w:r>
          </w:p>
        </w:tc>
        <w:tc>
          <w:tcPr>
            <w:tcW w:w="1417" w:type="dxa"/>
            <w:vMerge w:val="restart"/>
          </w:tcPr>
          <w:p w14:paraId="30BC0BAD" w14:textId="106AB4AA" w:rsidR="006A2602" w:rsidRDefault="00502368" w:rsidP="0069569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6A2602" w14:paraId="148DC1CA" w14:textId="77777777" w:rsidTr="00D71077">
        <w:tc>
          <w:tcPr>
            <w:tcW w:w="2519" w:type="dxa"/>
          </w:tcPr>
          <w:p w14:paraId="02D86B7B" w14:textId="3DAB369A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P_ploidy_CRP1_2R</w:t>
            </w:r>
          </w:p>
        </w:tc>
        <w:tc>
          <w:tcPr>
            <w:tcW w:w="4677" w:type="dxa"/>
          </w:tcPr>
          <w:p w14:paraId="439FFE9D" w14:textId="02CCB1D0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E6A39">
              <w:rPr>
                <w:rFonts w:ascii="Arial" w:hAnsi="Arial" w:cs="Arial"/>
                <w:sz w:val="22"/>
                <w:szCs w:val="22"/>
              </w:rPr>
              <w:t>CACTGGCCCACACAGGAT</w:t>
            </w:r>
          </w:p>
        </w:tc>
        <w:tc>
          <w:tcPr>
            <w:tcW w:w="1417" w:type="dxa"/>
            <w:vMerge/>
          </w:tcPr>
          <w:p w14:paraId="6BF797F7" w14:textId="77777777" w:rsidR="006A2602" w:rsidRDefault="006A2602" w:rsidP="0054135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116C6E8" w14:textId="77777777" w:rsidR="0054135D" w:rsidRDefault="0054135D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1D96F21" w14:textId="73E95E78" w:rsidR="0054135D" w:rsidRDefault="00D71077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D71077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 w:rsidRPr="00D71077">
        <w:rPr>
          <w:rFonts w:ascii="Arial" w:hAnsi="Arial" w:cs="Arial"/>
          <w:sz w:val="22"/>
          <w:szCs w:val="22"/>
        </w:rPr>
        <w:t xml:space="preserve"> All primers were designed using the Universal Probe Library Assay Design Centre available on line from Roche Applied Science (http://www.roche-applied-science.com/sis/rtpcr/upl/index.jsp?id=UP030000).</w:t>
      </w:r>
    </w:p>
    <w:p w14:paraId="0D88E4FC" w14:textId="77777777" w:rsidR="0054135D" w:rsidRDefault="0054135D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9FEAEB7" w14:textId="77777777" w:rsidR="006A2602" w:rsidRDefault="006A2602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A815A4E" w14:textId="77777777" w:rsidR="006A2602" w:rsidRDefault="006A2602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F72222D" w14:textId="77777777" w:rsidR="006A2602" w:rsidRDefault="006A2602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895E8E4" w14:textId="77777777" w:rsidR="006A2602" w:rsidRDefault="006A2602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A147D26" w14:textId="77777777" w:rsidR="006A2602" w:rsidRDefault="006A2602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F11DA44" w14:textId="77777777" w:rsidR="006A2602" w:rsidRDefault="006A2602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AEF5D23" w14:textId="77777777" w:rsidR="006A2602" w:rsidRDefault="006A2602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BD4DA0F" w14:textId="77777777" w:rsidR="006A2602" w:rsidRDefault="006A2602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FBE6330" w14:textId="77777777" w:rsidR="006A2602" w:rsidRDefault="006A2602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5F01E74" w14:textId="77777777" w:rsidR="006A2602" w:rsidRDefault="006A2602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7CCFED8" w14:textId="77777777" w:rsidR="006A2602" w:rsidRDefault="006A2602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E594882" w14:textId="77777777" w:rsidR="006A2602" w:rsidRDefault="006A2602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23F8B3B" w14:textId="77777777" w:rsidR="006A2602" w:rsidRDefault="006A2602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ACD0E67" w14:textId="77777777" w:rsidR="006A2602" w:rsidRDefault="006A2602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7C56087" w14:textId="77777777" w:rsidR="0054135D" w:rsidRPr="0054135D" w:rsidRDefault="0054135D" w:rsidP="005413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3FD1181" w14:textId="42806F24" w:rsidR="0083359E" w:rsidRPr="007F1B74" w:rsidRDefault="0083359E" w:rsidP="007F1B7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sectPr w:rsidR="0083359E" w:rsidRPr="007F1B74" w:rsidSect="0010015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35D"/>
    <w:rsid w:val="00072868"/>
    <w:rsid w:val="000C29F9"/>
    <w:rsid w:val="000C6866"/>
    <w:rsid w:val="000E3D2B"/>
    <w:rsid w:val="0010015A"/>
    <w:rsid w:val="0012358D"/>
    <w:rsid w:val="001B645E"/>
    <w:rsid w:val="001E0FE1"/>
    <w:rsid w:val="001F3F53"/>
    <w:rsid w:val="00215A34"/>
    <w:rsid w:val="00233507"/>
    <w:rsid w:val="00242B87"/>
    <w:rsid w:val="00267883"/>
    <w:rsid w:val="00271AB8"/>
    <w:rsid w:val="002E566A"/>
    <w:rsid w:val="00360017"/>
    <w:rsid w:val="003838A5"/>
    <w:rsid w:val="003A09FB"/>
    <w:rsid w:val="003B2D08"/>
    <w:rsid w:val="00495FC0"/>
    <w:rsid w:val="004D7E11"/>
    <w:rsid w:val="00502368"/>
    <w:rsid w:val="00522261"/>
    <w:rsid w:val="0054135D"/>
    <w:rsid w:val="005B079F"/>
    <w:rsid w:val="0069569E"/>
    <w:rsid w:val="00695CF7"/>
    <w:rsid w:val="006A2602"/>
    <w:rsid w:val="006E0B6F"/>
    <w:rsid w:val="00702F85"/>
    <w:rsid w:val="00795EFE"/>
    <w:rsid w:val="007B79CD"/>
    <w:rsid w:val="007D674E"/>
    <w:rsid w:val="007F1B74"/>
    <w:rsid w:val="0083359E"/>
    <w:rsid w:val="00843DD4"/>
    <w:rsid w:val="008D7154"/>
    <w:rsid w:val="00920C75"/>
    <w:rsid w:val="009A6996"/>
    <w:rsid w:val="009B2162"/>
    <w:rsid w:val="009B3F7A"/>
    <w:rsid w:val="009C09C0"/>
    <w:rsid w:val="009E243A"/>
    <w:rsid w:val="009E789C"/>
    <w:rsid w:val="009F2AC5"/>
    <w:rsid w:val="00A57B36"/>
    <w:rsid w:val="00A66D4B"/>
    <w:rsid w:val="00A95011"/>
    <w:rsid w:val="00AC56DF"/>
    <w:rsid w:val="00AD150F"/>
    <w:rsid w:val="00AF3359"/>
    <w:rsid w:val="00B336F4"/>
    <w:rsid w:val="00C20A18"/>
    <w:rsid w:val="00C30170"/>
    <w:rsid w:val="00C551F2"/>
    <w:rsid w:val="00CE1C71"/>
    <w:rsid w:val="00D038EF"/>
    <w:rsid w:val="00D06C21"/>
    <w:rsid w:val="00D15DF9"/>
    <w:rsid w:val="00D71077"/>
    <w:rsid w:val="00DE6A39"/>
    <w:rsid w:val="00DE6B6B"/>
    <w:rsid w:val="00E61B9B"/>
    <w:rsid w:val="00FD4ED4"/>
    <w:rsid w:val="00FE19A6"/>
    <w:rsid w:val="00FF10E2"/>
    <w:rsid w:val="00FF4C0C"/>
    <w:rsid w:val="00FF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B619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3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4135D"/>
  </w:style>
  <w:style w:type="character" w:customStyle="1" w:styleId="CommentTextChar">
    <w:name w:val="Comment Text Char"/>
    <w:basedOn w:val="DefaultParagraphFont"/>
    <w:link w:val="CommentText"/>
    <w:uiPriority w:val="99"/>
    <w:rsid w:val="0054135D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5A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A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A34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B21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3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4135D"/>
  </w:style>
  <w:style w:type="character" w:customStyle="1" w:styleId="CommentTextChar">
    <w:name w:val="Comment Text Char"/>
    <w:basedOn w:val="DefaultParagraphFont"/>
    <w:link w:val="CommentText"/>
    <w:uiPriority w:val="99"/>
    <w:rsid w:val="0054135D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5A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A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A34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B21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8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5</Characters>
  <Application>Microsoft Macintosh Word</Application>
  <DocSecurity>0</DocSecurity>
  <Lines>5</Lines>
  <Paragraphs>1</Paragraphs>
  <ScaleCrop>false</ScaleCrop>
  <Company>University of Aberdeen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Potrykus</dc:creator>
  <cp:keywords/>
  <dc:description/>
  <cp:lastModifiedBy>Joanna Mackie</cp:lastModifiedBy>
  <cp:revision>5</cp:revision>
  <dcterms:created xsi:type="dcterms:W3CDTF">2015-09-22T14:25:00Z</dcterms:created>
  <dcterms:modified xsi:type="dcterms:W3CDTF">2016-03-31T13:36:00Z</dcterms:modified>
</cp:coreProperties>
</file>